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6DF95" w14:textId="1E05D14C" w:rsidR="007C3777" w:rsidRPr="0096666A" w:rsidRDefault="007C3777">
      <w:pPr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bookmarkStart w:id="0" w:name="OLE_LINK364"/>
      <w:r w:rsidRPr="0096666A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 xml:space="preserve">Supplementary </w:t>
      </w:r>
      <w:r w:rsidR="003D6832" w:rsidRPr="0096666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6"/>
        </w:rPr>
        <w:t>Data</w:t>
      </w:r>
    </w:p>
    <w:p w14:paraId="3AA148E2" w14:textId="77777777" w:rsidR="0030625A" w:rsidRPr="0096666A" w:rsidRDefault="0030625A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14:paraId="6D7B8197" w14:textId="33FB7611" w:rsidR="00865F07" w:rsidRPr="0096666A" w:rsidRDefault="00865F07" w:rsidP="00865F07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96666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Supplementary </w:t>
      </w:r>
      <w:r w:rsidRPr="009666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Table</w:t>
      </w:r>
    </w:p>
    <w:p w14:paraId="26AB53AC" w14:textId="77777777" w:rsidR="00A84AD8" w:rsidRPr="0096666A" w:rsidRDefault="00A84AD8" w:rsidP="00865F07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14:paraId="783645D0" w14:textId="69FF08FB" w:rsidR="00443139" w:rsidRPr="0096666A" w:rsidRDefault="002B4A4D" w:rsidP="00414DB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6666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upplementary</w:t>
      </w:r>
      <w:r w:rsidRPr="0096666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A84AD8" w:rsidRPr="0096666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1. Primer sequences used for RT-qPCR</w:t>
      </w:r>
    </w:p>
    <w:tbl>
      <w:tblPr>
        <w:tblStyle w:val="af4"/>
        <w:tblW w:w="9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3871"/>
        <w:gridCol w:w="3541"/>
      </w:tblGrid>
      <w:tr w:rsidR="00236A75" w:rsidRPr="0096666A" w14:paraId="7B8A916D" w14:textId="77777777" w:rsidTr="00AF5A26"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14:paraId="62299EF1" w14:textId="599EA615" w:rsidR="00443139" w:rsidRPr="0096666A" w:rsidRDefault="002F0F7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Target Genes</w:t>
            </w:r>
          </w:p>
        </w:tc>
        <w:tc>
          <w:tcPr>
            <w:tcW w:w="3639" w:type="dxa"/>
            <w:tcBorders>
              <w:top w:val="single" w:sz="12" w:space="0" w:color="auto"/>
              <w:bottom w:val="single" w:sz="8" w:space="0" w:color="auto"/>
            </w:tcBorders>
          </w:tcPr>
          <w:p w14:paraId="71C36D1F" w14:textId="28C13C70" w:rsidR="00443139" w:rsidRPr="0096666A" w:rsidRDefault="002F0F7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orward Primer 5′–3′</w:t>
            </w:r>
          </w:p>
        </w:tc>
        <w:tc>
          <w:tcPr>
            <w:tcW w:w="3541" w:type="dxa"/>
            <w:tcBorders>
              <w:top w:val="single" w:sz="12" w:space="0" w:color="auto"/>
              <w:bottom w:val="single" w:sz="8" w:space="0" w:color="auto"/>
            </w:tcBorders>
          </w:tcPr>
          <w:p w14:paraId="713E3BD7" w14:textId="58B4C5B6" w:rsidR="00443139" w:rsidRPr="0096666A" w:rsidRDefault="002F0F7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everse Primer 5′–3′</w:t>
            </w:r>
          </w:p>
        </w:tc>
      </w:tr>
      <w:tr w:rsidR="00236A75" w:rsidRPr="0096666A" w14:paraId="2154C18B" w14:textId="77777777" w:rsidTr="00AF5A26">
        <w:tc>
          <w:tcPr>
            <w:tcW w:w="1980" w:type="dxa"/>
            <w:tcBorders>
              <w:top w:val="single" w:sz="8" w:space="0" w:color="auto"/>
            </w:tcBorders>
          </w:tcPr>
          <w:p w14:paraId="0DF9F936" w14:textId="60026D76" w:rsidR="00443139" w:rsidRPr="0096666A" w:rsidRDefault="00982FE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Gad1</w:t>
            </w:r>
          </w:p>
        </w:tc>
        <w:tc>
          <w:tcPr>
            <w:tcW w:w="3639" w:type="dxa"/>
            <w:tcBorders>
              <w:top w:val="single" w:sz="8" w:space="0" w:color="auto"/>
            </w:tcBorders>
          </w:tcPr>
          <w:p w14:paraId="49DA54C6" w14:textId="51EE9F5C" w:rsidR="00443139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AGGCTGTATGTCAGATGTTC</w:t>
            </w:r>
          </w:p>
        </w:tc>
        <w:tc>
          <w:tcPr>
            <w:tcW w:w="3541" w:type="dxa"/>
            <w:tcBorders>
              <w:top w:val="single" w:sz="8" w:space="0" w:color="auto"/>
            </w:tcBorders>
          </w:tcPr>
          <w:p w14:paraId="57F306B2" w14:textId="4176168E" w:rsidR="00443139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GCGAGTCACAGAGATTGGTC</w:t>
            </w:r>
          </w:p>
        </w:tc>
      </w:tr>
      <w:tr w:rsidR="00236A75" w:rsidRPr="0096666A" w14:paraId="550DF538" w14:textId="77777777" w:rsidTr="00AF5A26">
        <w:tc>
          <w:tcPr>
            <w:tcW w:w="1980" w:type="dxa"/>
          </w:tcPr>
          <w:p w14:paraId="4B91B408" w14:textId="145DE44F" w:rsidR="00443139" w:rsidRPr="0096666A" w:rsidRDefault="00982FE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Gad2</w:t>
            </w:r>
          </w:p>
        </w:tc>
        <w:tc>
          <w:tcPr>
            <w:tcW w:w="3639" w:type="dxa"/>
          </w:tcPr>
          <w:p w14:paraId="2FB47C23" w14:textId="109625B7" w:rsidR="00443139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ACTAAGTCCCACCCTAAG</w:t>
            </w:r>
          </w:p>
        </w:tc>
        <w:tc>
          <w:tcPr>
            <w:tcW w:w="3541" w:type="dxa"/>
          </w:tcPr>
          <w:p w14:paraId="3A0B0D67" w14:textId="652B31E6" w:rsidR="00443139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TGTAGAGTCAATACCTGC</w:t>
            </w:r>
          </w:p>
        </w:tc>
      </w:tr>
      <w:tr w:rsidR="00236A75" w:rsidRPr="0096666A" w14:paraId="1A4CC96A" w14:textId="77777777" w:rsidTr="00AF5A26">
        <w:trPr>
          <w:trHeight w:val="365"/>
        </w:trPr>
        <w:tc>
          <w:tcPr>
            <w:tcW w:w="1980" w:type="dxa"/>
          </w:tcPr>
          <w:p w14:paraId="6B28CCCB" w14:textId="77EB41FA" w:rsidR="00982FE6" w:rsidRPr="0096666A" w:rsidRDefault="00982FE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Vgat</w:t>
            </w:r>
            <w:proofErr w:type="spellEnd"/>
          </w:p>
        </w:tc>
        <w:tc>
          <w:tcPr>
            <w:tcW w:w="3639" w:type="dxa"/>
          </w:tcPr>
          <w:p w14:paraId="1745828E" w14:textId="1CAEBB2A" w:rsidR="00982FE6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CATTCAGGGCATGTTCG</w:t>
            </w:r>
          </w:p>
        </w:tc>
        <w:tc>
          <w:tcPr>
            <w:tcW w:w="3541" w:type="dxa"/>
          </w:tcPr>
          <w:p w14:paraId="60AE5055" w14:textId="3B96A45D" w:rsidR="00982FE6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GGATCTTGCCGGTGTAG</w:t>
            </w:r>
          </w:p>
        </w:tc>
      </w:tr>
      <w:tr w:rsidR="00236A75" w:rsidRPr="0096666A" w14:paraId="4252B22D" w14:textId="77777777" w:rsidTr="00AF5A26">
        <w:tc>
          <w:tcPr>
            <w:tcW w:w="1980" w:type="dxa"/>
          </w:tcPr>
          <w:p w14:paraId="5FE1F6D6" w14:textId="7DE88C2A" w:rsidR="00982FE6" w:rsidRPr="0096666A" w:rsidRDefault="00982FE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Gabra2</w:t>
            </w:r>
          </w:p>
        </w:tc>
        <w:tc>
          <w:tcPr>
            <w:tcW w:w="3639" w:type="dxa"/>
          </w:tcPr>
          <w:p w14:paraId="7AC74EE6" w14:textId="131FC09A" w:rsidR="00982FE6" w:rsidRPr="0096666A" w:rsidRDefault="007B54FC" w:rsidP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ACGCTTACACAACCTCAGA</w:t>
            </w:r>
          </w:p>
        </w:tc>
        <w:tc>
          <w:tcPr>
            <w:tcW w:w="3541" w:type="dxa"/>
          </w:tcPr>
          <w:p w14:paraId="4B2AC19E" w14:textId="4A8C836C" w:rsidR="00982FE6" w:rsidRPr="0096666A" w:rsidRDefault="007B54FC" w:rsidP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CTGGCCCAGCAAATCATACT</w:t>
            </w:r>
          </w:p>
        </w:tc>
      </w:tr>
      <w:tr w:rsidR="00236A75" w:rsidRPr="0096666A" w14:paraId="3EEAF47A" w14:textId="77777777" w:rsidTr="00AF5A26">
        <w:tc>
          <w:tcPr>
            <w:tcW w:w="1980" w:type="dxa"/>
          </w:tcPr>
          <w:p w14:paraId="34E04A01" w14:textId="22BA1E23" w:rsidR="00982FE6" w:rsidRPr="0096666A" w:rsidRDefault="00374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Gabra4</w:t>
            </w:r>
          </w:p>
        </w:tc>
        <w:tc>
          <w:tcPr>
            <w:tcW w:w="3639" w:type="dxa"/>
          </w:tcPr>
          <w:p w14:paraId="1B83D3F8" w14:textId="477D71A2" w:rsidR="00982FE6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ACTCAAAGGACGAGAAATTGT</w:t>
            </w:r>
          </w:p>
        </w:tc>
        <w:tc>
          <w:tcPr>
            <w:tcW w:w="3541" w:type="dxa"/>
          </w:tcPr>
          <w:p w14:paraId="2B678F23" w14:textId="47FE7BA6" w:rsidR="00982FE6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CACTTCTGTAACAGGACCCC</w:t>
            </w:r>
          </w:p>
        </w:tc>
      </w:tr>
      <w:tr w:rsidR="00236A75" w:rsidRPr="0096666A" w14:paraId="41ECE5BD" w14:textId="77777777" w:rsidTr="00AF5A26">
        <w:tc>
          <w:tcPr>
            <w:tcW w:w="1980" w:type="dxa"/>
          </w:tcPr>
          <w:p w14:paraId="1F1BC1FB" w14:textId="1349D377" w:rsidR="00982FE6" w:rsidRPr="0096666A" w:rsidRDefault="00374A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Gabrg3</w:t>
            </w:r>
          </w:p>
        </w:tc>
        <w:tc>
          <w:tcPr>
            <w:tcW w:w="3639" w:type="dxa"/>
          </w:tcPr>
          <w:p w14:paraId="06ED7049" w14:textId="49D58FF3" w:rsidR="00982FE6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ACATCCAGATTCCACAAGATG</w:t>
            </w:r>
          </w:p>
        </w:tc>
        <w:tc>
          <w:tcPr>
            <w:tcW w:w="3541" w:type="dxa"/>
          </w:tcPr>
          <w:p w14:paraId="5DF9598A" w14:textId="29370074" w:rsidR="00982FE6" w:rsidRPr="0096666A" w:rsidRDefault="007B54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AGGTGTCCTCAAATTCCT</w:t>
            </w:r>
          </w:p>
        </w:tc>
      </w:tr>
      <w:tr w:rsidR="009408ED" w:rsidRPr="0096666A" w14:paraId="65CA26D8" w14:textId="77777777" w:rsidTr="00AF5A26">
        <w:tc>
          <w:tcPr>
            <w:tcW w:w="1980" w:type="dxa"/>
          </w:tcPr>
          <w:p w14:paraId="7B2817D0" w14:textId="04BF423A" w:rsidR="009408ED" w:rsidRPr="0096666A" w:rsidRDefault="009408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Muc2</w:t>
            </w:r>
          </w:p>
        </w:tc>
        <w:tc>
          <w:tcPr>
            <w:tcW w:w="3639" w:type="dxa"/>
          </w:tcPr>
          <w:p w14:paraId="4C268EEE" w14:textId="02F49234" w:rsidR="009408ED" w:rsidRPr="0096666A" w:rsidRDefault="009408E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08E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GAATGTTGCAAGAAGTGC</w:t>
            </w:r>
          </w:p>
        </w:tc>
        <w:tc>
          <w:tcPr>
            <w:tcW w:w="3541" w:type="dxa"/>
          </w:tcPr>
          <w:p w14:paraId="7E4630C6" w14:textId="5D1BE9A9" w:rsidR="009408ED" w:rsidRPr="0096666A" w:rsidRDefault="009408E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08E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TTGTGAATCTCCCCAGGC</w:t>
            </w:r>
          </w:p>
        </w:tc>
      </w:tr>
      <w:tr w:rsidR="00236A75" w:rsidRPr="0096666A" w14:paraId="06392CD7" w14:textId="77777777" w:rsidTr="00AF5A26">
        <w:tc>
          <w:tcPr>
            <w:tcW w:w="1980" w:type="dxa"/>
            <w:tcBorders>
              <w:bottom w:val="single" w:sz="12" w:space="0" w:color="auto"/>
            </w:tcBorders>
          </w:tcPr>
          <w:p w14:paraId="3ABF5328" w14:textId="063CEB76" w:rsidR="00982FE6" w:rsidRPr="0096666A" w:rsidRDefault="007B54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β</w:t>
            </w:r>
            <w:r w:rsidRPr="0096666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-actin</w:t>
            </w:r>
          </w:p>
        </w:tc>
        <w:tc>
          <w:tcPr>
            <w:tcW w:w="3639" w:type="dxa"/>
            <w:tcBorders>
              <w:bottom w:val="single" w:sz="12" w:space="0" w:color="auto"/>
            </w:tcBorders>
          </w:tcPr>
          <w:p w14:paraId="58E5F794" w14:textId="5E16F9C1" w:rsidR="00982FE6" w:rsidRPr="0096666A" w:rsidRDefault="00B8307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TGTATTCCCCTCCATCG</w:t>
            </w:r>
          </w:p>
        </w:tc>
        <w:tc>
          <w:tcPr>
            <w:tcW w:w="3541" w:type="dxa"/>
            <w:tcBorders>
              <w:bottom w:val="single" w:sz="12" w:space="0" w:color="auto"/>
            </w:tcBorders>
          </w:tcPr>
          <w:p w14:paraId="0957BEA3" w14:textId="49BF7135" w:rsidR="00982FE6" w:rsidRPr="0096666A" w:rsidRDefault="00B83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66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GTTGGTAACAATGCCATGT</w:t>
            </w:r>
          </w:p>
        </w:tc>
      </w:tr>
      <w:bookmarkEnd w:id="0"/>
    </w:tbl>
    <w:p w14:paraId="3C965F4E" w14:textId="6037AC0A" w:rsidR="00FD7BB1" w:rsidRPr="00597EC2" w:rsidRDefault="00FD7BB1" w:rsidP="00597EC2">
      <w:pPr>
        <w:widowControl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6"/>
        </w:rPr>
      </w:pPr>
    </w:p>
    <w:sectPr w:rsidR="00FD7BB1" w:rsidRPr="00597EC2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D5141" w14:textId="77777777" w:rsidR="00FA0E6B" w:rsidRDefault="00FA0E6B" w:rsidP="00B23947">
      <w:r>
        <w:separator/>
      </w:r>
    </w:p>
  </w:endnote>
  <w:endnote w:type="continuationSeparator" w:id="0">
    <w:p w14:paraId="38ACB119" w14:textId="77777777" w:rsidR="00FA0E6B" w:rsidRDefault="00FA0E6B" w:rsidP="00B23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1747485729"/>
      <w:docPartObj>
        <w:docPartGallery w:val="Page Numbers (Bottom of Page)"/>
        <w:docPartUnique/>
      </w:docPartObj>
    </w:sdtPr>
    <w:sdtContent>
      <w:p w14:paraId="7893C379" w14:textId="53C872E2" w:rsidR="00B23947" w:rsidRDefault="00B23947" w:rsidP="003678D0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72C13178" w14:textId="77777777" w:rsidR="00B23947" w:rsidRDefault="00B23947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1103961886"/>
      <w:docPartObj>
        <w:docPartGallery w:val="Page Numbers (Bottom of Page)"/>
        <w:docPartUnique/>
      </w:docPartObj>
    </w:sdtPr>
    <w:sdtContent>
      <w:p w14:paraId="6213E781" w14:textId="1EDB0158" w:rsidR="00B23947" w:rsidRDefault="00B23947" w:rsidP="003678D0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4B42F092" w14:textId="77777777" w:rsidR="00B23947" w:rsidRDefault="00B23947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95E2A" w14:textId="77777777" w:rsidR="00FA0E6B" w:rsidRDefault="00FA0E6B" w:rsidP="00B23947">
      <w:r>
        <w:separator/>
      </w:r>
    </w:p>
  </w:footnote>
  <w:footnote w:type="continuationSeparator" w:id="0">
    <w:p w14:paraId="06E53A7E" w14:textId="77777777" w:rsidR="00FA0E6B" w:rsidRDefault="00FA0E6B" w:rsidP="00B23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9C"/>
    <w:rsid w:val="0000739C"/>
    <w:rsid w:val="00010726"/>
    <w:rsid w:val="000343EA"/>
    <w:rsid w:val="00037B8A"/>
    <w:rsid w:val="0004667E"/>
    <w:rsid w:val="00050A0C"/>
    <w:rsid w:val="000510C5"/>
    <w:rsid w:val="0006148C"/>
    <w:rsid w:val="00063047"/>
    <w:rsid w:val="000738E5"/>
    <w:rsid w:val="00083303"/>
    <w:rsid w:val="00092770"/>
    <w:rsid w:val="00097CB4"/>
    <w:rsid w:val="000A66E4"/>
    <w:rsid w:val="000B0CDB"/>
    <w:rsid w:val="000B0F7D"/>
    <w:rsid w:val="000B3355"/>
    <w:rsid w:val="000B3496"/>
    <w:rsid w:val="000D3A1C"/>
    <w:rsid w:val="000D3E48"/>
    <w:rsid w:val="000D7939"/>
    <w:rsid w:val="000E50A8"/>
    <w:rsid w:val="000E5F9F"/>
    <w:rsid w:val="000F2C3E"/>
    <w:rsid w:val="000F3D30"/>
    <w:rsid w:val="000F4A6D"/>
    <w:rsid w:val="000F64AD"/>
    <w:rsid w:val="001025CF"/>
    <w:rsid w:val="0010470B"/>
    <w:rsid w:val="00105747"/>
    <w:rsid w:val="00110503"/>
    <w:rsid w:val="00112AA2"/>
    <w:rsid w:val="001241D1"/>
    <w:rsid w:val="001346ED"/>
    <w:rsid w:val="00147708"/>
    <w:rsid w:val="00152F15"/>
    <w:rsid w:val="00153515"/>
    <w:rsid w:val="00156739"/>
    <w:rsid w:val="001639B7"/>
    <w:rsid w:val="00164463"/>
    <w:rsid w:val="00175327"/>
    <w:rsid w:val="00180A3C"/>
    <w:rsid w:val="001A0E0A"/>
    <w:rsid w:val="001A5E22"/>
    <w:rsid w:val="001B4CC0"/>
    <w:rsid w:val="001C4459"/>
    <w:rsid w:val="001C46A2"/>
    <w:rsid w:val="001C635F"/>
    <w:rsid w:val="001C6EBE"/>
    <w:rsid w:val="001E3650"/>
    <w:rsid w:val="001E74E6"/>
    <w:rsid w:val="00200E5D"/>
    <w:rsid w:val="00201556"/>
    <w:rsid w:val="00203F94"/>
    <w:rsid w:val="00205AFE"/>
    <w:rsid w:val="002074C9"/>
    <w:rsid w:val="002155D7"/>
    <w:rsid w:val="002167B8"/>
    <w:rsid w:val="00231AC3"/>
    <w:rsid w:val="00231B47"/>
    <w:rsid w:val="002345E6"/>
    <w:rsid w:val="00234BFC"/>
    <w:rsid w:val="002360B2"/>
    <w:rsid w:val="00236A75"/>
    <w:rsid w:val="002466B8"/>
    <w:rsid w:val="00250516"/>
    <w:rsid w:val="002538DF"/>
    <w:rsid w:val="00263035"/>
    <w:rsid w:val="002640E7"/>
    <w:rsid w:val="00264638"/>
    <w:rsid w:val="002720B8"/>
    <w:rsid w:val="002859A8"/>
    <w:rsid w:val="002B2D74"/>
    <w:rsid w:val="002B4A4D"/>
    <w:rsid w:val="002B531A"/>
    <w:rsid w:val="002B709D"/>
    <w:rsid w:val="002C0EEF"/>
    <w:rsid w:val="002C5D52"/>
    <w:rsid w:val="002C6882"/>
    <w:rsid w:val="002D09AD"/>
    <w:rsid w:val="002F0F7A"/>
    <w:rsid w:val="002F1669"/>
    <w:rsid w:val="0030319A"/>
    <w:rsid w:val="003040EC"/>
    <w:rsid w:val="0030625A"/>
    <w:rsid w:val="00310CDC"/>
    <w:rsid w:val="00321C35"/>
    <w:rsid w:val="003316C5"/>
    <w:rsid w:val="00342D40"/>
    <w:rsid w:val="00345FF4"/>
    <w:rsid w:val="003560A3"/>
    <w:rsid w:val="00356A94"/>
    <w:rsid w:val="00362DBA"/>
    <w:rsid w:val="003723AD"/>
    <w:rsid w:val="00374A46"/>
    <w:rsid w:val="00386546"/>
    <w:rsid w:val="0039639B"/>
    <w:rsid w:val="003B4078"/>
    <w:rsid w:val="003C2544"/>
    <w:rsid w:val="003D6832"/>
    <w:rsid w:val="003D7963"/>
    <w:rsid w:val="003E40E1"/>
    <w:rsid w:val="003F0B63"/>
    <w:rsid w:val="003F46AA"/>
    <w:rsid w:val="003F5134"/>
    <w:rsid w:val="004012A4"/>
    <w:rsid w:val="00407917"/>
    <w:rsid w:val="00414DB7"/>
    <w:rsid w:val="00417752"/>
    <w:rsid w:val="004317A9"/>
    <w:rsid w:val="004356AD"/>
    <w:rsid w:val="00443139"/>
    <w:rsid w:val="00457B41"/>
    <w:rsid w:val="0047078A"/>
    <w:rsid w:val="00471E94"/>
    <w:rsid w:val="00474CF6"/>
    <w:rsid w:val="004A2F1C"/>
    <w:rsid w:val="004A3788"/>
    <w:rsid w:val="004A56ED"/>
    <w:rsid w:val="004A75D5"/>
    <w:rsid w:val="004B0205"/>
    <w:rsid w:val="004D29F7"/>
    <w:rsid w:val="004D2E2A"/>
    <w:rsid w:val="004E2F4E"/>
    <w:rsid w:val="004F28CF"/>
    <w:rsid w:val="004F483F"/>
    <w:rsid w:val="004F7FCF"/>
    <w:rsid w:val="00504041"/>
    <w:rsid w:val="00531F18"/>
    <w:rsid w:val="00534A94"/>
    <w:rsid w:val="00536D9F"/>
    <w:rsid w:val="00540A71"/>
    <w:rsid w:val="00543F0C"/>
    <w:rsid w:val="00552742"/>
    <w:rsid w:val="00562408"/>
    <w:rsid w:val="00567FC7"/>
    <w:rsid w:val="005713E4"/>
    <w:rsid w:val="00573324"/>
    <w:rsid w:val="0057638A"/>
    <w:rsid w:val="0058425E"/>
    <w:rsid w:val="00584DDE"/>
    <w:rsid w:val="0059798E"/>
    <w:rsid w:val="00597EC2"/>
    <w:rsid w:val="005A2E5D"/>
    <w:rsid w:val="005A4517"/>
    <w:rsid w:val="005C1025"/>
    <w:rsid w:val="005D0BBA"/>
    <w:rsid w:val="005D3726"/>
    <w:rsid w:val="005E3825"/>
    <w:rsid w:val="005E6A2C"/>
    <w:rsid w:val="00601F0A"/>
    <w:rsid w:val="00603145"/>
    <w:rsid w:val="00604B14"/>
    <w:rsid w:val="006223AE"/>
    <w:rsid w:val="006223D3"/>
    <w:rsid w:val="00630B2F"/>
    <w:rsid w:val="006329BB"/>
    <w:rsid w:val="00634082"/>
    <w:rsid w:val="00636E17"/>
    <w:rsid w:val="006370C7"/>
    <w:rsid w:val="0063739E"/>
    <w:rsid w:val="00681BD1"/>
    <w:rsid w:val="006B177D"/>
    <w:rsid w:val="006B38D3"/>
    <w:rsid w:val="006C155C"/>
    <w:rsid w:val="006C27F2"/>
    <w:rsid w:val="006C2EE1"/>
    <w:rsid w:val="006E1672"/>
    <w:rsid w:val="006F073F"/>
    <w:rsid w:val="006F1CEB"/>
    <w:rsid w:val="006F58D0"/>
    <w:rsid w:val="00720994"/>
    <w:rsid w:val="00723313"/>
    <w:rsid w:val="00730320"/>
    <w:rsid w:val="00743C5F"/>
    <w:rsid w:val="0075695D"/>
    <w:rsid w:val="00761EFC"/>
    <w:rsid w:val="00764E2D"/>
    <w:rsid w:val="00786511"/>
    <w:rsid w:val="00792B00"/>
    <w:rsid w:val="00794348"/>
    <w:rsid w:val="007A4BD4"/>
    <w:rsid w:val="007A7324"/>
    <w:rsid w:val="007B54E8"/>
    <w:rsid w:val="007B54FC"/>
    <w:rsid w:val="007B779E"/>
    <w:rsid w:val="007C3777"/>
    <w:rsid w:val="007D2F79"/>
    <w:rsid w:val="007D4ACE"/>
    <w:rsid w:val="007D72B1"/>
    <w:rsid w:val="007E6A9C"/>
    <w:rsid w:val="007F6F2E"/>
    <w:rsid w:val="00800361"/>
    <w:rsid w:val="00806B2A"/>
    <w:rsid w:val="00807DF2"/>
    <w:rsid w:val="00811B18"/>
    <w:rsid w:val="008130B4"/>
    <w:rsid w:val="00814E75"/>
    <w:rsid w:val="00815099"/>
    <w:rsid w:val="008203FD"/>
    <w:rsid w:val="00825273"/>
    <w:rsid w:val="00830C25"/>
    <w:rsid w:val="00831E73"/>
    <w:rsid w:val="00837472"/>
    <w:rsid w:val="0083759A"/>
    <w:rsid w:val="008404D7"/>
    <w:rsid w:val="00844D8C"/>
    <w:rsid w:val="00851F1A"/>
    <w:rsid w:val="00855132"/>
    <w:rsid w:val="00865F07"/>
    <w:rsid w:val="008676D4"/>
    <w:rsid w:val="00870D51"/>
    <w:rsid w:val="0087277A"/>
    <w:rsid w:val="008829AF"/>
    <w:rsid w:val="0088379A"/>
    <w:rsid w:val="00884D3B"/>
    <w:rsid w:val="008B4724"/>
    <w:rsid w:val="008C3441"/>
    <w:rsid w:val="008E308B"/>
    <w:rsid w:val="008E36AF"/>
    <w:rsid w:val="008E49DF"/>
    <w:rsid w:val="008E51D5"/>
    <w:rsid w:val="00902648"/>
    <w:rsid w:val="00903E2E"/>
    <w:rsid w:val="00911B4E"/>
    <w:rsid w:val="00925911"/>
    <w:rsid w:val="0093287F"/>
    <w:rsid w:val="00934964"/>
    <w:rsid w:val="0094021F"/>
    <w:rsid w:val="009408ED"/>
    <w:rsid w:val="009420D0"/>
    <w:rsid w:val="00944658"/>
    <w:rsid w:val="00944C0A"/>
    <w:rsid w:val="00956BE3"/>
    <w:rsid w:val="00966162"/>
    <w:rsid w:val="0096666A"/>
    <w:rsid w:val="0097187C"/>
    <w:rsid w:val="00973679"/>
    <w:rsid w:val="00977EE7"/>
    <w:rsid w:val="00982FE6"/>
    <w:rsid w:val="009859F1"/>
    <w:rsid w:val="00991341"/>
    <w:rsid w:val="00992200"/>
    <w:rsid w:val="009B76FF"/>
    <w:rsid w:val="009C1D8D"/>
    <w:rsid w:val="009C474D"/>
    <w:rsid w:val="009C5247"/>
    <w:rsid w:val="009D343F"/>
    <w:rsid w:val="009D553E"/>
    <w:rsid w:val="009D5CFB"/>
    <w:rsid w:val="009E2B93"/>
    <w:rsid w:val="009F172A"/>
    <w:rsid w:val="009F1DF5"/>
    <w:rsid w:val="009F6349"/>
    <w:rsid w:val="00A017E2"/>
    <w:rsid w:val="00A15980"/>
    <w:rsid w:val="00A20643"/>
    <w:rsid w:val="00A41E9A"/>
    <w:rsid w:val="00A54B68"/>
    <w:rsid w:val="00A55C6B"/>
    <w:rsid w:val="00A638EB"/>
    <w:rsid w:val="00A663D8"/>
    <w:rsid w:val="00A66C70"/>
    <w:rsid w:val="00A730DF"/>
    <w:rsid w:val="00A82D9E"/>
    <w:rsid w:val="00A84AD8"/>
    <w:rsid w:val="00A924A1"/>
    <w:rsid w:val="00A94790"/>
    <w:rsid w:val="00A96F16"/>
    <w:rsid w:val="00A97F81"/>
    <w:rsid w:val="00AA1A27"/>
    <w:rsid w:val="00AA274A"/>
    <w:rsid w:val="00AC73C3"/>
    <w:rsid w:val="00AD0C4F"/>
    <w:rsid w:val="00AD1EB5"/>
    <w:rsid w:val="00AD5723"/>
    <w:rsid w:val="00AE04E6"/>
    <w:rsid w:val="00AF16F8"/>
    <w:rsid w:val="00AF5A26"/>
    <w:rsid w:val="00B040DC"/>
    <w:rsid w:val="00B105C5"/>
    <w:rsid w:val="00B204F3"/>
    <w:rsid w:val="00B23476"/>
    <w:rsid w:val="00B23947"/>
    <w:rsid w:val="00B2607E"/>
    <w:rsid w:val="00B30F28"/>
    <w:rsid w:val="00B37161"/>
    <w:rsid w:val="00B428FF"/>
    <w:rsid w:val="00B51212"/>
    <w:rsid w:val="00B75534"/>
    <w:rsid w:val="00B80518"/>
    <w:rsid w:val="00B8127F"/>
    <w:rsid w:val="00B82A45"/>
    <w:rsid w:val="00B8307F"/>
    <w:rsid w:val="00B830A0"/>
    <w:rsid w:val="00B833BA"/>
    <w:rsid w:val="00B90D13"/>
    <w:rsid w:val="00B91A62"/>
    <w:rsid w:val="00B93610"/>
    <w:rsid w:val="00B94862"/>
    <w:rsid w:val="00B9561F"/>
    <w:rsid w:val="00B9704B"/>
    <w:rsid w:val="00BA17C8"/>
    <w:rsid w:val="00BA3976"/>
    <w:rsid w:val="00BA4DC1"/>
    <w:rsid w:val="00BA5256"/>
    <w:rsid w:val="00BA6CD4"/>
    <w:rsid w:val="00BB05F7"/>
    <w:rsid w:val="00BD1138"/>
    <w:rsid w:val="00BD2136"/>
    <w:rsid w:val="00BD72B0"/>
    <w:rsid w:val="00BE0041"/>
    <w:rsid w:val="00BE0C44"/>
    <w:rsid w:val="00BE5950"/>
    <w:rsid w:val="00BE6E5F"/>
    <w:rsid w:val="00BE7627"/>
    <w:rsid w:val="00BF4DBF"/>
    <w:rsid w:val="00C14651"/>
    <w:rsid w:val="00C1712B"/>
    <w:rsid w:val="00C51EE6"/>
    <w:rsid w:val="00C60F22"/>
    <w:rsid w:val="00C62027"/>
    <w:rsid w:val="00C6366B"/>
    <w:rsid w:val="00C72B70"/>
    <w:rsid w:val="00C75109"/>
    <w:rsid w:val="00C81076"/>
    <w:rsid w:val="00C85CD9"/>
    <w:rsid w:val="00C906A8"/>
    <w:rsid w:val="00CA4206"/>
    <w:rsid w:val="00CA78C8"/>
    <w:rsid w:val="00CD552D"/>
    <w:rsid w:val="00CE7070"/>
    <w:rsid w:val="00CF1DCA"/>
    <w:rsid w:val="00D04221"/>
    <w:rsid w:val="00D13359"/>
    <w:rsid w:val="00D1788A"/>
    <w:rsid w:val="00D271AD"/>
    <w:rsid w:val="00D32D3E"/>
    <w:rsid w:val="00D35BC3"/>
    <w:rsid w:val="00D415E3"/>
    <w:rsid w:val="00D4616C"/>
    <w:rsid w:val="00D533E3"/>
    <w:rsid w:val="00D806E5"/>
    <w:rsid w:val="00D809FF"/>
    <w:rsid w:val="00D865C6"/>
    <w:rsid w:val="00D87F80"/>
    <w:rsid w:val="00DA1638"/>
    <w:rsid w:val="00DB7BF6"/>
    <w:rsid w:val="00DC2590"/>
    <w:rsid w:val="00DE0957"/>
    <w:rsid w:val="00DE308A"/>
    <w:rsid w:val="00DF45D5"/>
    <w:rsid w:val="00DF77BC"/>
    <w:rsid w:val="00E004F1"/>
    <w:rsid w:val="00E03123"/>
    <w:rsid w:val="00E06AB7"/>
    <w:rsid w:val="00E072C7"/>
    <w:rsid w:val="00E26681"/>
    <w:rsid w:val="00E42BA4"/>
    <w:rsid w:val="00E45D4B"/>
    <w:rsid w:val="00E4615C"/>
    <w:rsid w:val="00E55FBB"/>
    <w:rsid w:val="00E94870"/>
    <w:rsid w:val="00EA2678"/>
    <w:rsid w:val="00EB7C4D"/>
    <w:rsid w:val="00EC257E"/>
    <w:rsid w:val="00ED20B9"/>
    <w:rsid w:val="00ED294C"/>
    <w:rsid w:val="00EE2F71"/>
    <w:rsid w:val="00EE36D8"/>
    <w:rsid w:val="00EE5759"/>
    <w:rsid w:val="00EF23FB"/>
    <w:rsid w:val="00F00E06"/>
    <w:rsid w:val="00F04E93"/>
    <w:rsid w:val="00F15ED3"/>
    <w:rsid w:val="00F1639A"/>
    <w:rsid w:val="00F32A2C"/>
    <w:rsid w:val="00F36AEA"/>
    <w:rsid w:val="00F5267B"/>
    <w:rsid w:val="00F53ED8"/>
    <w:rsid w:val="00F618DE"/>
    <w:rsid w:val="00F74042"/>
    <w:rsid w:val="00F80C24"/>
    <w:rsid w:val="00F95158"/>
    <w:rsid w:val="00F96E96"/>
    <w:rsid w:val="00FA0E6B"/>
    <w:rsid w:val="00FA2B79"/>
    <w:rsid w:val="00FA49ED"/>
    <w:rsid w:val="00FA7286"/>
    <w:rsid w:val="00FC370A"/>
    <w:rsid w:val="00FD3081"/>
    <w:rsid w:val="00FD7BB1"/>
    <w:rsid w:val="00FF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0D769"/>
  <w15:chartTrackingRefBased/>
  <w15:docId w15:val="{9C21BC53-871C-954D-A4A9-35B1EAD4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6A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A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A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A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A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A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A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A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6A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6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6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6A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6A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6A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6A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6A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6A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6A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6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A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6A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A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6A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A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6A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6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6A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6A9C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aliases w:val="comment text"/>
    <w:basedOn w:val="a"/>
    <w:link w:val="af"/>
    <w:uiPriority w:val="99"/>
    <w:unhideWhenUsed/>
    <w:qFormat/>
    <w:rsid w:val="007A4BD4"/>
    <w:pPr>
      <w:jc w:val="left"/>
    </w:pPr>
    <w:rPr>
      <w:szCs w:val="22"/>
      <w14:ligatures w14:val="none"/>
    </w:rPr>
  </w:style>
  <w:style w:type="character" w:customStyle="1" w:styleId="af">
    <w:name w:val="批注文字 字符"/>
    <w:aliases w:val="comment text 字符"/>
    <w:basedOn w:val="a0"/>
    <w:link w:val="ae"/>
    <w:uiPriority w:val="99"/>
    <w:qFormat/>
    <w:rsid w:val="007A4BD4"/>
    <w:rPr>
      <w:szCs w:val="22"/>
      <w14:ligatures w14:val="none"/>
    </w:rPr>
  </w:style>
  <w:style w:type="character" w:styleId="af0">
    <w:name w:val="annotation reference"/>
    <w:basedOn w:val="a0"/>
    <w:uiPriority w:val="99"/>
    <w:unhideWhenUsed/>
    <w:qFormat/>
    <w:rsid w:val="007A4BD4"/>
    <w:rPr>
      <w:sz w:val="21"/>
      <w:szCs w:val="21"/>
    </w:rPr>
  </w:style>
  <w:style w:type="paragraph" w:styleId="af1">
    <w:name w:val="footer"/>
    <w:basedOn w:val="a"/>
    <w:link w:val="af2"/>
    <w:uiPriority w:val="99"/>
    <w:unhideWhenUsed/>
    <w:rsid w:val="00B23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23947"/>
    <w:rPr>
      <w:sz w:val="18"/>
      <w:szCs w:val="18"/>
    </w:rPr>
  </w:style>
  <w:style w:type="character" w:styleId="af3">
    <w:name w:val="page number"/>
    <w:basedOn w:val="a0"/>
    <w:uiPriority w:val="99"/>
    <w:semiHidden/>
    <w:unhideWhenUsed/>
    <w:rsid w:val="00B23947"/>
  </w:style>
  <w:style w:type="table" w:styleId="af4">
    <w:name w:val="Table Grid"/>
    <w:basedOn w:val="a1"/>
    <w:uiPriority w:val="39"/>
    <w:rsid w:val="00443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8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</dc:creator>
  <cp:keywords/>
  <dc:description/>
  <cp:lastModifiedBy>Tong</cp:lastModifiedBy>
  <cp:revision>353</cp:revision>
  <cp:lastPrinted>2025-03-30T21:52:00Z</cp:lastPrinted>
  <dcterms:created xsi:type="dcterms:W3CDTF">2025-02-15T16:03:00Z</dcterms:created>
  <dcterms:modified xsi:type="dcterms:W3CDTF">2025-12-02T09:30:00Z</dcterms:modified>
</cp:coreProperties>
</file>